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S7 Table. Hard data on geometries for TS-b2 </w:t>
      </w:r>
      <w:r>
        <w:rPr>
          <w:b/>
          <w:kern w:val="0"/>
          <w:szCs w:val="21"/>
        </w:rPr>
        <w:t>obtained at the B3LYP/6-311+G(d,p) level</w:t>
      </w:r>
      <w:r>
        <w:rPr>
          <w:b/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nter Number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omic Number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omic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pe</w:t>
            </w:r>
          </w:p>
        </w:tc>
        <w:tc>
          <w:tcPr>
            <w:tcW w:w="426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ordinates (Angstroms)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937193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15382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208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82808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244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15749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2877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8483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7621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052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6864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81754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9100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4951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3598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0595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4329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23510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7424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111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22232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94381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6345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60000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29751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02063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94580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4269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043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2458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193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5281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73807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6171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3174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0111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28671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8178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1758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68049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2191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9217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97618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7821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3654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660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1909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85539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52324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92673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68112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30112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06844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86507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01093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4979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85830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39954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2410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23939</w:t>
            </w:r>
          </w:p>
        </w:tc>
      </w:tr>
    </w:tbl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2:46:00Z</dcterms:created>
  <dc:creator>user</dc:creator>
  <dc:description/>
  <cp:keywords/>
  <dc:language>en-US</dc:language>
  <cp:lastModifiedBy>user</cp:lastModifiedBy>
  <dcterms:modified xsi:type="dcterms:W3CDTF">2015-01-22T05:33:00Z</dcterms:modified>
  <cp:revision>6</cp:revision>
  <dc:subject/>
  <dc:title>S 1 Table</dc:title>
</cp:coreProperties>
</file>